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  <w:t>Spatial biodiversity patterns of Madagascar's amphibians and reptiles</w:t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  <w:t>Jason Brown, Neftali Sillero, Frank Glaw, Parfait Bora, David R. Vieites, Miguel Vences</w: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  <w:t>Supplementary Materials</w:t>
      </w:r>
    </w:p>
    <w:p>
      <w:pPr>
        <w:pStyle w:val="Normal"/>
        <w:rPr/>
      </w:pPr>
      <w:r>
        <w:rPr>
          <w:b/>
          <w:lang w:val="en-US"/>
        </w:rPr>
        <w:t>S4  Table.</w:t>
      </w:r>
      <w:r>
        <w:rPr>
          <w:lang w:val="en-US"/>
        </w:rPr>
        <w:t xml:space="preserve"> Species numbers of major amphibian and reptile groups used for comparison of herpetofaunal communities. Data extracted from surveys listed in S1 Table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506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50"/>
        <w:gridCol w:w="540"/>
        <w:gridCol w:w="344"/>
        <w:gridCol w:w="443"/>
        <w:gridCol w:w="945"/>
        <w:gridCol w:w="945"/>
        <w:gridCol w:w="638"/>
        <w:gridCol w:w="638"/>
        <w:gridCol w:w="606"/>
        <w:gridCol w:w="627"/>
        <w:gridCol w:w="516"/>
        <w:gridCol w:w="638"/>
        <w:gridCol w:w="479"/>
        <w:gridCol w:w="543"/>
        <w:gridCol w:w="548"/>
        <w:gridCol w:w="495"/>
        <w:gridCol w:w="738"/>
        <w:gridCol w:w="623"/>
        <w:gridCol w:w="823"/>
        <w:gridCol w:w="527"/>
        <w:gridCol w:w="633"/>
        <w:gridCol w:w="791"/>
        <w:gridCol w:w="834"/>
      </w:tblGrid>
      <w:tr>
        <w:trPr>
          <w:trHeight w:val="1335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Site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amphiians and reptiles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amphibians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reptiles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proportion reptiles/amphibians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proportion amphibians/reptiles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Hyperoliidae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Microhylids (no Cophylinae)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Cophylinae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Mantellidae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Tortoises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Chameleons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Furcifer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Calumma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Brookesia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Iguanids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Gerrhosaurids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Zonosaurus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Tracheloptychus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Scincidae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Gekkonidae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Lamprophiidae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Typhlopidae / Xenotyphlopidae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ndohahela s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8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4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368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632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ndohahela s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5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9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356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644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4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ndohahela s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2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4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429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571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ndohahela s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3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348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652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ndohahela s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643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357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ndohahela s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4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882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118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anongarivo s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7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556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444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anongarivo s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8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3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536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464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anongarivo s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5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400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60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anongarivo s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529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471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Zombitse s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1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1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.000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0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Zombitse s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933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67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Zombitse s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.000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0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Zombitse s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800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20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PN Tsimanampetsotsa r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42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3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39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0.929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0.071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0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2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3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3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0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0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3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4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3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1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8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11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6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2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PN Andohahela Parcelle2 r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35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4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31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0.886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0.114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0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2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2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0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0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4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2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1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1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7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8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5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2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Mikea r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50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6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44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0.880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0.12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0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2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1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3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3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0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0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2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3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2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1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7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8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17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u w:val="single"/>
                <w:lang w:val="en-US"/>
              </w:rPr>
            </w:pPr>
            <w:r>
              <w:rPr>
                <w:sz w:val="14"/>
                <w:szCs w:val="14"/>
                <w:u w:val="single"/>
                <w:lang w:val="en-US"/>
              </w:rPr>
              <w:t>2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njanaharibe Sud versant ouest s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4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2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2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407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593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5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njanaharibe Sud versant ouest s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6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385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615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Foret Betaolana site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2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545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455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Foret Betaolana site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1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1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323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677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arojejy versant nord ouest s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8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6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2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471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529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1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5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arojejy versant nord ouest s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0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400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60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Vohibasia s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6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1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808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192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Vohimena s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.000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0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ampolo s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7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1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660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34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njanaharibe sud e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0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500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50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njanaharibe sud e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5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1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311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689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3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njanaharibe sud e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4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250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75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njanaharibe sud e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200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80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njanaharibe sud w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0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4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320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68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7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njanaharibe sud w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8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1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447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553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SDED Marojejy s1 t1 45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3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5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8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521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479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9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SDED Marojejy s2 t2 75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6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6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0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526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474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8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SDED Marojejy s3 t3 12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7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3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378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622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SDED Marojejy s4 t4 16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444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556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SDED Marojejy s5 t5 187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500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50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SDED Marojejy s 8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00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.00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SDED Marojejy s Mandena 70-1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750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25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SDED Marojejy s 800 close Andapa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.000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0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NI now PN Andringitra s1 c1 72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4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7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386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614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2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NI now PN Andringitra s2 c2 8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0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6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280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72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NI now PN Andringitra s3 c3 12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7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6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1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297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703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NI now PN Andringitra s c4 16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333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667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NI now PN Andringitra s5 c5 207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500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50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S Pic Ivohibe s1 9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3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3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394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606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S Pic Ivohibe s2 12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5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514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486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S Pic Ivohibe s3 157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1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571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429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orridor s1 12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4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471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529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orridor s2 9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8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1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447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553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ndranomay Anjozorobe s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7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4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3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489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511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efotaka Midongy s1 Rozabe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400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60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efotaka Midongy s2 Kilimagnarivo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6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7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250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75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singy de Bemaraha s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1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818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182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singy de Bemaraha s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3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9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674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326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singy de Bemaraha s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667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333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singy de Bemaraha s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6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3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3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639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361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singy de Bemaraha s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3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769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231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singy de Bemaraha s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3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739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261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singy de Bemaraha s7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700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30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singy de Bemaraha s8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7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1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778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222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singy de Bemaraha s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7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9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784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216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singy de Bemaraha s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3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692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308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osy Be RNI Lokobe a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6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4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786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214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1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osy Be RNI Lokobe a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1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3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742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258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saratanana s1 Andampy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1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364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636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saratanana s2 Antsahamanara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5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1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400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60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3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saratanana s3 Camp-Norbert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438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563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saratanana s4 Camp-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3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348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652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3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saratanana s5 Camp-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3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304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696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3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Montagne des Francais / Andavakoera w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3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5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814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186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3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Montagne des Francais / Andavakoera d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6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1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861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139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Montagne des Francais / Andavakoera d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0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4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850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15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1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Montagne des Francais / Andavakoera w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2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4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846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154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1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entral high plateau s1 Soamazaka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1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429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571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entral high plateau s2 Vohitsokina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3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462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538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entral high plateau s3 Farihimazava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3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385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615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entral high plateau s4 Vatolampy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333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667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entral high plateau s5 Antratrabe 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250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75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entral high plateau s6 Antratrabe 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333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667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entral high plateau s7 Ambatodradama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357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643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entral high plateau s8 Itremo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3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231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769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entral high plateau s9 Andrangoloaka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471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529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nkarafantsika s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3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6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788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212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nkarafantsika s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4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5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795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205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nkarafantsika s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2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3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786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214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Corridor Andringitra-Ranomafana s1 Ambatambe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6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308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692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3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orridor Andringitra-Ranomafana s2 Ankopakopaka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4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167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833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Corridor Andringitra-Ranomafana s3 Mandriandry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6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1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192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808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Corridor Andringitra-Ranomafana s4 Ambahaka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4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318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682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5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Corridor Andringitra-Ranomafana s5 Andrambovato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9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7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308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692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3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Corridor Andringitra-Ranomafana s6 Vinanitelo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7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3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298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702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8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Corridor Andringitra-Ranomafana s7 Manambolo 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1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387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613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Corridor Andringitra-Ranomafana s8 Manambolo 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8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286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714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vertAlign w:val="subscript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N Ranomafana s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1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238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762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N Ranomafana s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7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7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270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73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N Ranomafana s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7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1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340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66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5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ikea s1 Ankazomafio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6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6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.000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0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ikea s2 Abrahama Jiloriaky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9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8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966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34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ikea s3 Andalandomo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5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5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.000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0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ikea s4 Ankindranoky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7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5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926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74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ikea s5 Ankotapiky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1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968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32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1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1150" w:type="dxa"/>
            <w:tcBorders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ikea s6 Maharihy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4</w:t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750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25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79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495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27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633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834" w:type="dxa"/>
            <w:tcBorders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orient="landscape" w:w="16838" w:h="11906"/>
      <w:pgMar w:left="1134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08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sz w:val="24"/>
      <w:szCs w:val="24"/>
      <w:lang w:val="de-DE" w:eastAsia="en-US" w:bidi="ar-SA"/>
    </w:rPr>
  </w:style>
  <w:style w:type="character" w:styleId="EndNoteBibliographyChar">
    <w:name w:val="EndNote Bibliography Char"/>
    <w:qFormat/>
    <w:rPr>
      <w:sz w:val="24"/>
      <w:szCs w:val="24"/>
      <w:lang w:val="de-DE" w:eastAsia="en-US" w:bidi="ar-SA"/>
    </w:rPr>
  </w:style>
  <w:style w:type="character" w:styleId="CommentTextChar">
    <w:name w:val="Comment Text Char"/>
    <w:qFormat/>
    <w:rPr>
      <w:lang w:val="de-DE" w:bidi="ar-SA"/>
    </w:rPr>
  </w:style>
  <w:style w:type="character" w:styleId="CommentSubjectChar">
    <w:name w:val="Comment Subject Char"/>
    <w:qFormat/>
    <w:rPr>
      <w:b/>
      <w:bCs/>
      <w:lang w:val="de-DE" w:bidi="ar-SA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de-DE" w:bidi="ar-SA"/>
    </w:rPr>
  </w:style>
  <w:style w:type="character" w:styleId="HeaderChar">
    <w:name w:val="Header Char"/>
    <w:qFormat/>
    <w:rPr>
      <w:sz w:val="24"/>
      <w:szCs w:val="24"/>
      <w:lang w:val="de-DE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7T17:05:00Z</dcterms:created>
  <dc:creator>Miguel Vences</dc:creator>
  <dc:description/>
  <cp:keywords/>
  <dc:language>en-US</dc:language>
  <cp:lastModifiedBy>Jason Brown</cp:lastModifiedBy>
  <dcterms:modified xsi:type="dcterms:W3CDTF">2015-12-07T17:05:00Z</dcterms:modified>
  <cp:revision>2</cp:revision>
  <dc:subject/>
  <dc:title>Supplementary Materials</dc:title>
</cp:coreProperties>
</file>